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DE8D3D" w:rsidR="000035D5" w:rsidRDefault="000035D5">
                            <w:r>
                              <w:t xml:space="preserve">Reported on page number </w:t>
                            </w:r>
                            <w:proofErr w:type="gramStart"/>
                            <w:r w:rsidR="007A7577">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DE8D3D" w:rsidR="000035D5" w:rsidRDefault="000035D5">
                      <w:r>
                        <w:t xml:space="preserve">Reported on page number </w:t>
                      </w:r>
                      <w:proofErr w:type="gramStart"/>
                      <w:r w:rsidR="007A7577">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7B99AEF"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FE2A6B" w:rsidR="000035D5" w:rsidRDefault="000035D5" w:rsidP="000035D5">
                            <w:r>
                              <w:t xml:space="preserve">Reported on page number: </w:t>
                            </w:r>
                            <w:r w:rsidR="00664CF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FE2A6B" w:rsidR="000035D5" w:rsidRDefault="000035D5" w:rsidP="000035D5">
                      <w:r>
                        <w:t xml:space="preserve">Reported on page number: </w:t>
                      </w:r>
                      <w:r w:rsidR="00664CF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9E7BA1" w:rsidR="000035D5" w:rsidRDefault="00992CE1" w:rsidP="000035D5">
                            <w:r>
                              <w:t xml:space="preserve">Yes, the first and last author are residents of Nig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29E7BA1" w:rsidR="000035D5" w:rsidRDefault="00992CE1" w:rsidP="000035D5">
                      <w:r>
                        <w:t xml:space="preserve">Yes, the first and last author are residents of Niger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2485A70" w:rsidR="000035D5" w:rsidRDefault="00992CE1" w:rsidP="000035D5">
                            <w:r>
                              <w:t xml:space="preserve">We obtained authorization to conduct research by the State ethics board in each of two states where field work was </w:t>
                            </w:r>
                            <w:proofErr w:type="gramStart"/>
                            <w:r>
                              <w:t>conducted, and</w:t>
                            </w:r>
                            <w:proofErr w:type="gramEnd"/>
                            <w:r>
                              <w:t xml:space="preserve"> obtained authorization from district health authorities. Individual participants provided informed consent for themsel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2485A70" w:rsidR="000035D5" w:rsidRDefault="00992CE1" w:rsidP="000035D5">
                      <w:r>
                        <w:t xml:space="preserve">We obtained authorization to conduct research by the State ethics board in each of two states where field work was </w:t>
                      </w:r>
                      <w:proofErr w:type="gramStart"/>
                      <w:r>
                        <w:t>conducted, and</w:t>
                      </w:r>
                      <w:proofErr w:type="gramEnd"/>
                      <w:r>
                        <w:t xml:space="preserve"> obtained authorization from district health authorities. Individual participants provided informed consent for themselv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40BC4D" w:rsidR="000035D5" w:rsidRDefault="00992CE1" w:rsidP="000035D5">
                            <w:r>
                              <w:t>Community members did not provide direct input in the aims and methodology. However, Breakthrough ACTION, a project working in study communities, provided feedback and recommend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240BC4D" w:rsidR="000035D5" w:rsidRDefault="00992CE1" w:rsidP="000035D5">
                      <w:r>
                        <w:t>Community members did not provide direct input in the aims and methodology. However, Breakthrough ACTION, a project working in study communities, provided feedback and recommend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FDE4F6E" w:rsidR="000035D5" w:rsidRDefault="00992CE1" w:rsidP="000035D5">
                            <w:r>
                              <w:t>All study documents were translated into Haus</w:t>
                            </w:r>
                            <w:r w:rsidR="000D781B">
                              <w:t>a</w:t>
                            </w:r>
                            <w:r>
                              <w:t xml:space="preserve">, read </w:t>
                            </w:r>
                            <w:proofErr w:type="spellStart"/>
                            <w:r>
                              <w:t>outloud</w:t>
                            </w:r>
                            <w:proofErr w:type="spellEnd"/>
                            <w:r>
                              <w:t xml:space="preserve"> to each participant, and a copy handed to each potential participant. They were also provided an opportunity to ask questions before proceeding with the informed consent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FDE4F6E" w:rsidR="000035D5" w:rsidRDefault="00992CE1" w:rsidP="000035D5">
                      <w:r>
                        <w:t>All study documents were translated into Haus</w:t>
                      </w:r>
                      <w:r w:rsidR="000D781B">
                        <w:t>a</w:t>
                      </w:r>
                      <w:r>
                        <w:t xml:space="preserve">, read </w:t>
                      </w:r>
                      <w:proofErr w:type="spellStart"/>
                      <w:r>
                        <w:t>outloud</w:t>
                      </w:r>
                      <w:proofErr w:type="spellEnd"/>
                      <w:r>
                        <w:t xml:space="preserve"> to each participant, and a copy handed to each potential participant. They were also provided an opportunity to ask questions before proceeding with the informed consent proces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7EA149" w:rsidR="000035D5" w:rsidRDefault="00992CE1" w:rsidP="000035D5">
                            <w:r>
                              <w:t xml:space="preserve">Findings have been made available in non-technical language in the form of presentations to national, </w:t>
                            </w:r>
                            <w:proofErr w:type="gramStart"/>
                            <w:r>
                              <w:t>state</w:t>
                            </w:r>
                            <w:proofErr w:type="gramEnd"/>
                            <w:r>
                              <w:t xml:space="preserve"> and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07EA149" w:rsidR="000035D5" w:rsidRDefault="00992CE1" w:rsidP="000035D5">
                      <w:r>
                        <w:t xml:space="preserve">Findings have been made available in non-technical language in the form of presentations to national, </w:t>
                      </w:r>
                      <w:proofErr w:type="gramStart"/>
                      <w:r>
                        <w:t>state</w:t>
                      </w:r>
                      <w:proofErr w:type="gramEnd"/>
                      <w:r>
                        <w:t xml:space="preserve"> and local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0FB2266" w:rsidR="000035D5" w:rsidRDefault="00992CE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0FB2266" w:rsidR="000035D5" w:rsidRDefault="00992CE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6113EE" w:rsidR="000035D5" w:rsidRDefault="00992CE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D6113EE" w:rsidR="000035D5" w:rsidRDefault="00992CE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ADEEFE1" w:rsidR="000035D5" w:rsidRDefault="00992CE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ADEEFE1" w:rsidR="000035D5" w:rsidRDefault="00992CE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7540DB" w:rsidR="000035D5" w:rsidRDefault="00992CE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27540DB" w:rsidR="000035D5" w:rsidRDefault="00992CE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D236FF" w:rsidR="000035D5" w:rsidRDefault="00992CE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D236FF" w:rsidR="000035D5" w:rsidRDefault="00992CE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75D40" w:rsidRPr="00F57A3B" w:rsidRDefault="00375D40">
      <w:pPr>
        <w:rPr>
          <w:rFonts w:ascii="Arial" w:hAnsi="Arial" w:cs="Arial"/>
        </w:rPr>
      </w:pPr>
    </w:p>
    <w:sectPr w:rsidR="00375D4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BD549" w14:textId="77777777" w:rsidR="00D12109" w:rsidRDefault="00D12109" w:rsidP="00F57A3B">
      <w:r>
        <w:separator/>
      </w:r>
    </w:p>
  </w:endnote>
  <w:endnote w:type="continuationSeparator" w:id="0">
    <w:p w14:paraId="28B44CE8" w14:textId="77777777" w:rsidR="00D12109" w:rsidRDefault="00D1210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01521" w14:textId="77777777" w:rsidR="00D12109" w:rsidRDefault="00D12109" w:rsidP="00F57A3B">
      <w:r>
        <w:separator/>
      </w:r>
    </w:p>
  </w:footnote>
  <w:footnote w:type="continuationSeparator" w:id="0">
    <w:p w14:paraId="426E13DE" w14:textId="77777777" w:rsidR="00D12109" w:rsidRDefault="00D1210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3E68"/>
    <w:rsid w:val="000D781B"/>
    <w:rsid w:val="000F365D"/>
    <w:rsid w:val="00116E71"/>
    <w:rsid w:val="00335779"/>
    <w:rsid w:val="00375D40"/>
    <w:rsid w:val="004A41E0"/>
    <w:rsid w:val="004A7A57"/>
    <w:rsid w:val="004C71C4"/>
    <w:rsid w:val="00515BC0"/>
    <w:rsid w:val="00541C18"/>
    <w:rsid w:val="00580384"/>
    <w:rsid w:val="00664CF1"/>
    <w:rsid w:val="0069423E"/>
    <w:rsid w:val="006F5F45"/>
    <w:rsid w:val="007A7577"/>
    <w:rsid w:val="00831ADE"/>
    <w:rsid w:val="00841F25"/>
    <w:rsid w:val="009364D9"/>
    <w:rsid w:val="00947C8F"/>
    <w:rsid w:val="00992CE1"/>
    <w:rsid w:val="00A43F5B"/>
    <w:rsid w:val="00A961CD"/>
    <w:rsid w:val="00AD410C"/>
    <w:rsid w:val="00BC5F0F"/>
    <w:rsid w:val="00BD19EC"/>
    <w:rsid w:val="00D12109"/>
    <w:rsid w:val="00D23CF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lva, Martha</cp:lastModifiedBy>
  <cp:revision>2</cp:revision>
  <dcterms:created xsi:type="dcterms:W3CDTF">2023-10-08T01:26:00Z</dcterms:created>
  <dcterms:modified xsi:type="dcterms:W3CDTF">2023-10-08T01:26:00Z</dcterms:modified>
</cp:coreProperties>
</file>